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0E854" w14:textId="151BA229" w:rsidR="00637ECA" w:rsidRPr="005864DE" w:rsidRDefault="000B2BB2" w:rsidP="00637ECA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table 2</w:t>
      </w:r>
      <w:r w:rsidR="00637ECA" w:rsidRPr="005864DE">
        <w:rPr>
          <w:rFonts w:ascii="Times New Roman" w:hAnsi="Times New Roman" w:cs="Times New Roman"/>
          <w:sz w:val="24"/>
          <w:szCs w:val="24"/>
          <w:lang w:val="en-US"/>
        </w:rPr>
        <w:t xml:space="preserve">: Comparison between preoperative and </w:t>
      </w:r>
      <w:r w:rsidR="00575D5D">
        <w:rPr>
          <w:rFonts w:ascii="Times New Roman" w:hAnsi="Times New Roman" w:cs="Times New Roman"/>
          <w:sz w:val="24"/>
          <w:szCs w:val="24"/>
          <w:lang w:val="en-US"/>
        </w:rPr>
        <w:t xml:space="preserve">latest </w:t>
      </w:r>
      <w:r w:rsidR="00637ECA" w:rsidRPr="005864DE">
        <w:rPr>
          <w:rFonts w:ascii="Times New Roman" w:hAnsi="Times New Roman" w:cs="Times New Roman"/>
          <w:sz w:val="24"/>
          <w:szCs w:val="24"/>
          <w:lang w:val="en-US"/>
        </w:rPr>
        <w:t>postoperative</w:t>
      </w:r>
      <w:r w:rsidR="00E916C2">
        <w:rPr>
          <w:rFonts w:ascii="Times New Roman" w:hAnsi="Times New Roman" w:cs="Times New Roman"/>
          <w:sz w:val="24"/>
          <w:szCs w:val="24"/>
          <w:lang w:val="en-US"/>
        </w:rPr>
        <w:t xml:space="preserve"> follow-up</w:t>
      </w:r>
      <w:r w:rsidR="00637ECA" w:rsidRPr="005864DE">
        <w:rPr>
          <w:rFonts w:ascii="Times New Roman" w:hAnsi="Times New Roman" w:cs="Times New Roman"/>
          <w:sz w:val="24"/>
          <w:szCs w:val="24"/>
          <w:lang w:val="en-US"/>
        </w:rPr>
        <w:t xml:space="preserve"> for alle three groups. Abbreviations: CS = Constant Score, SSV = Subjective Shoulder Value</w:t>
      </w:r>
      <w:r w:rsidR="00E916C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113"/>
        <w:gridCol w:w="1080"/>
        <w:gridCol w:w="1440"/>
      </w:tblGrid>
      <w:tr w:rsidR="00637ECA" w:rsidRPr="00826AB9" w14:paraId="17BAFBC9" w14:textId="77777777" w:rsidTr="00777BB9">
        <w:trPr>
          <w:trHeight w:val="288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745DAB8A" w14:textId="77777777" w:rsidR="00637ECA" w:rsidRPr="00274BDA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113" w:type="dxa"/>
            <w:shd w:val="clear" w:color="auto" w:fill="F2F2F2" w:themeFill="background1" w:themeFillShade="F2"/>
          </w:tcPr>
          <w:p w14:paraId="488AC2D8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26AB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ture</w:t>
            </w:r>
            <w:proofErr w:type="spellEnd"/>
          </w:p>
        </w:tc>
        <w:tc>
          <w:tcPr>
            <w:tcW w:w="1080" w:type="dxa"/>
            <w:shd w:val="clear" w:color="auto" w:fill="F2F2F2" w:themeFill="background1" w:themeFillShade="F2"/>
          </w:tcPr>
          <w:p w14:paraId="0E61C019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ble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7133A93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26AB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thing</w:t>
            </w:r>
            <w:proofErr w:type="spellEnd"/>
          </w:p>
        </w:tc>
      </w:tr>
      <w:tr w:rsidR="00637ECA" w:rsidRPr="00826AB9" w14:paraId="5E04E2A0" w14:textId="77777777" w:rsidTr="00777BB9">
        <w:trPr>
          <w:trHeight w:val="288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7B5A1473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Absolute CS</w:t>
            </w:r>
          </w:p>
        </w:tc>
        <w:tc>
          <w:tcPr>
            <w:tcW w:w="1113" w:type="dxa"/>
            <w:vAlign w:val="bottom"/>
          </w:tcPr>
          <w:p w14:paraId="49CF7617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14:paraId="36F22301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40" w:type="dxa"/>
            <w:vAlign w:val="bottom"/>
          </w:tcPr>
          <w:p w14:paraId="02359E41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37ECA" w:rsidRPr="00826AB9" w14:paraId="5D061ACA" w14:textId="77777777" w:rsidTr="00777BB9">
        <w:trPr>
          <w:trHeight w:val="288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7C770B1C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Relative CS</w:t>
            </w:r>
          </w:p>
        </w:tc>
        <w:tc>
          <w:tcPr>
            <w:tcW w:w="1113" w:type="dxa"/>
            <w:vAlign w:val="bottom"/>
          </w:tcPr>
          <w:p w14:paraId="7DF23318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14:paraId="4F9F1EB9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40" w:type="dxa"/>
            <w:vAlign w:val="bottom"/>
          </w:tcPr>
          <w:p w14:paraId="266A748D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37ECA" w:rsidRPr="00826AB9" w14:paraId="08F19127" w14:textId="77777777" w:rsidTr="00777BB9">
        <w:trPr>
          <w:trHeight w:val="288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4E3EA1DB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SSV</w:t>
            </w:r>
          </w:p>
        </w:tc>
        <w:tc>
          <w:tcPr>
            <w:tcW w:w="1113" w:type="dxa"/>
            <w:vAlign w:val="bottom"/>
          </w:tcPr>
          <w:p w14:paraId="53D42CAB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14:paraId="0DC27B5C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40" w:type="dxa"/>
            <w:vAlign w:val="bottom"/>
          </w:tcPr>
          <w:p w14:paraId="790326B9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637ECA" w:rsidRPr="00826AB9" w14:paraId="01543E6C" w14:textId="77777777" w:rsidTr="00777BB9">
        <w:trPr>
          <w:trHeight w:val="288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365A4814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 xml:space="preserve">CS </w:t>
            </w:r>
            <w:proofErr w:type="spellStart"/>
            <w:r w:rsidRPr="00826AB9">
              <w:rPr>
                <w:rFonts w:ascii="Times New Roman" w:hAnsi="Times New Roman" w:cs="Times New Roman"/>
                <w:color w:val="000000"/>
              </w:rPr>
              <w:t>Pain</w:t>
            </w:r>
            <w:proofErr w:type="spellEnd"/>
          </w:p>
        </w:tc>
        <w:tc>
          <w:tcPr>
            <w:tcW w:w="1113" w:type="dxa"/>
            <w:vAlign w:val="bottom"/>
          </w:tcPr>
          <w:p w14:paraId="408C08F9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14:paraId="57410CE6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0" w:type="dxa"/>
            <w:vAlign w:val="bottom"/>
          </w:tcPr>
          <w:p w14:paraId="7598C897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37ECA" w:rsidRPr="00826AB9" w14:paraId="725E44B2" w14:textId="77777777" w:rsidTr="00777BB9">
        <w:trPr>
          <w:trHeight w:val="288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17EB6890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Flexion</w:t>
            </w:r>
          </w:p>
        </w:tc>
        <w:tc>
          <w:tcPr>
            <w:tcW w:w="1113" w:type="dxa"/>
            <w:vAlign w:val="bottom"/>
          </w:tcPr>
          <w:p w14:paraId="3D17200D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80" w:type="dxa"/>
            <w:vAlign w:val="bottom"/>
          </w:tcPr>
          <w:p w14:paraId="3B35597E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40" w:type="dxa"/>
            <w:vAlign w:val="bottom"/>
          </w:tcPr>
          <w:p w14:paraId="08B712F0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37ECA" w:rsidRPr="00826AB9" w14:paraId="684D3C1B" w14:textId="77777777" w:rsidTr="00777BB9">
        <w:trPr>
          <w:trHeight w:val="288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257E53C2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26AB9">
              <w:rPr>
                <w:rFonts w:ascii="Times New Roman" w:hAnsi="Times New Roman" w:cs="Times New Roman"/>
                <w:color w:val="000000"/>
              </w:rPr>
              <w:t>Abduction</w:t>
            </w:r>
            <w:proofErr w:type="spellEnd"/>
          </w:p>
        </w:tc>
        <w:tc>
          <w:tcPr>
            <w:tcW w:w="1113" w:type="dxa"/>
            <w:vAlign w:val="bottom"/>
          </w:tcPr>
          <w:p w14:paraId="7A5FECF3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14:paraId="4D121E50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40" w:type="dxa"/>
            <w:vAlign w:val="bottom"/>
          </w:tcPr>
          <w:p w14:paraId="4B21BC9A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37ECA" w:rsidRPr="00826AB9" w14:paraId="374A2A30" w14:textId="77777777" w:rsidTr="00777BB9">
        <w:trPr>
          <w:trHeight w:val="288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7607C1AE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26AB9">
              <w:rPr>
                <w:rFonts w:ascii="Times New Roman" w:hAnsi="Times New Roman" w:cs="Times New Roman"/>
                <w:color w:val="000000"/>
              </w:rPr>
              <w:t>External</w:t>
            </w:r>
            <w:proofErr w:type="spellEnd"/>
            <w:r w:rsidRPr="00826AB9">
              <w:rPr>
                <w:rFonts w:ascii="Times New Roman" w:hAnsi="Times New Roman" w:cs="Times New Roman"/>
                <w:color w:val="000000"/>
              </w:rPr>
              <w:t xml:space="preserve"> Rotation</w:t>
            </w:r>
          </w:p>
        </w:tc>
        <w:tc>
          <w:tcPr>
            <w:tcW w:w="1113" w:type="dxa"/>
            <w:vAlign w:val="bottom"/>
          </w:tcPr>
          <w:p w14:paraId="229E234E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080" w:type="dxa"/>
            <w:vAlign w:val="bottom"/>
          </w:tcPr>
          <w:p w14:paraId="27BD1AD0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440" w:type="dxa"/>
            <w:vAlign w:val="bottom"/>
          </w:tcPr>
          <w:p w14:paraId="1CBA6F3D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37ECA" w:rsidRPr="00826AB9" w14:paraId="2FB99078" w14:textId="77777777" w:rsidTr="00777BB9">
        <w:trPr>
          <w:trHeight w:val="288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334141AA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Internal Rotation</w:t>
            </w:r>
          </w:p>
        </w:tc>
        <w:tc>
          <w:tcPr>
            <w:tcW w:w="1113" w:type="dxa"/>
            <w:vAlign w:val="bottom"/>
          </w:tcPr>
          <w:p w14:paraId="6980E282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80" w:type="dxa"/>
            <w:vAlign w:val="bottom"/>
          </w:tcPr>
          <w:p w14:paraId="107E8792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440" w:type="dxa"/>
            <w:vAlign w:val="bottom"/>
          </w:tcPr>
          <w:p w14:paraId="6123A68E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637ECA" w:rsidRPr="00826AB9" w14:paraId="37AB1E4F" w14:textId="77777777" w:rsidTr="00777BB9">
        <w:trPr>
          <w:trHeight w:val="288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7CE8213C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Force</w:t>
            </w:r>
          </w:p>
        </w:tc>
        <w:tc>
          <w:tcPr>
            <w:tcW w:w="1113" w:type="dxa"/>
            <w:vAlign w:val="bottom"/>
          </w:tcPr>
          <w:p w14:paraId="704FEC3C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80" w:type="dxa"/>
            <w:vAlign w:val="bottom"/>
          </w:tcPr>
          <w:p w14:paraId="4526BA4D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40" w:type="dxa"/>
            <w:vAlign w:val="bottom"/>
          </w:tcPr>
          <w:p w14:paraId="79C5E33A" w14:textId="77777777" w:rsidR="00637ECA" w:rsidRPr="00826AB9" w:rsidRDefault="00637ECA" w:rsidP="003B036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6AB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777BB9" w:rsidRPr="00826AB9" w14:paraId="10E9036E" w14:textId="77777777" w:rsidTr="00777BB9">
        <w:trPr>
          <w:trHeight w:val="288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74F20692" w14:textId="498690EC" w:rsidR="00777BB9" w:rsidRPr="00826AB9" w:rsidRDefault="00777BB9" w:rsidP="00777BB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llow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13" w:type="dxa"/>
            <w:vAlign w:val="bottom"/>
          </w:tcPr>
          <w:p w14:paraId="03F2FA7E" w14:textId="011DCA8F" w:rsidR="00777BB9" w:rsidRPr="00826AB9" w:rsidRDefault="00777BB9" w:rsidP="00777BB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+- 15</w:t>
            </w:r>
          </w:p>
        </w:tc>
        <w:tc>
          <w:tcPr>
            <w:tcW w:w="1080" w:type="dxa"/>
            <w:vAlign w:val="bottom"/>
          </w:tcPr>
          <w:p w14:paraId="1B80532C" w14:textId="073EF021" w:rsidR="00777BB9" w:rsidRPr="00826AB9" w:rsidRDefault="00777BB9" w:rsidP="00777BB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 +- 15</w:t>
            </w:r>
          </w:p>
        </w:tc>
        <w:tc>
          <w:tcPr>
            <w:tcW w:w="1440" w:type="dxa"/>
            <w:vAlign w:val="bottom"/>
          </w:tcPr>
          <w:p w14:paraId="25037695" w14:textId="53753CEF" w:rsidR="00777BB9" w:rsidRPr="00826AB9" w:rsidRDefault="00777BB9" w:rsidP="00777BB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 +- 14</w:t>
            </w:r>
          </w:p>
        </w:tc>
      </w:tr>
    </w:tbl>
    <w:p w14:paraId="3AB68874" w14:textId="77777777" w:rsidR="00314A5C" w:rsidRDefault="00314A5C"/>
    <w:sectPr w:rsidR="00314A5C" w:rsidSect="00813A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ECA"/>
    <w:rsid w:val="00027FC3"/>
    <w:rsid w:val="000532C3"/>
    <w:rsid w:val="00093D22"/>
    <w:rsid w:val="000B2BB2"/>
    <w:rsid w:val="000D3504"/>
    <w:rsid w:val="0013066F"/>
    <w:rsid w:val="0019343B"/>
    <w:rsid w:val="001B7C34"/>
    <w:rsid w:val="001C5410"/>
    <w:rsid w:val="002033DA"/>
    <w:rsid w:val="00274BDA"/>
    <w:rsid w:val="00282BA9"/>
    <w:rsid w:val="002C494F"/>
    <w:rsid w:val="002C700A"/>
    <w:rsid w:val="003104EE"/>
    <w:rsid w:val="00314A5C"/>
    <w:rsid w:val="00337686"/>
    <w:rsid w:val="003814C8"/>
    <w:rsid w:val="00401ECD"/>
    <w:rsid w:val="00401FC8"/>
    <w:rsid w:val="00456815"/>
    <w:rsid w:val="00467A51"/>
    <w:rsid w:val="0051004A"/>
    <w:rsid w:val="00544F47"/>
    <w:rsid w:val="00575D5D"/>
    <w:rsid w:val="0058128A"/>
    <w:rsid w:val="005864DE"/>
    <w:rsid w:val="005C437F"/>
    <w:rsid w:val="005D4ADE"/>
    <w:rsid w:val="00637ECA"/>
    <w:rsid w:val="006432B0"/>
    <w:rsid w:val="00646DC5"/>
    <w:rsid w:val="006A139B"/>
    <w:rsid w:val="006F1857"/>
    <w:rsid w:val="0077369B"/>
    <w:rsid w:val="00777BB9"/>
    <w:rsid w:val="00813A3F"/>
    <w:rsid w:val="008445FB"/>
    <w:rsid w:val="0086325F"/>
    <w:rsid w:val="008B50AA"/>
    <w:rsid w:val="008B6A2B"/>
    <w:rsid w:val="008D4496"/>
    <w:rsid w:val="008E2816"/>
    <w:rsid w:val="009037D8"/>
    <w:rsid w:val="00913FDA"/>
    <w:rsid w:val="00965DF5"/>
    <w:rsid w:val="009A6F9D"/>
    <w:rsid w:val="009D3FB5"/>
    <w:rsid w:val="00A04E59"/>
    <w:rsid w:val="00A457A2"/>
    <w:rsid w:val="00A53AB0"/>
    <w:rsid w:val="00A7402A"/>
    <w:rsid w:val="00A87781"/>
    <w:rsid w:val="00AF707B"/>
    <w:rsid w:val="00B57EC8"/>
    <w:rsid w:val="00B819D9"/>
    <w:rsid w:val="00B830DE"/>
    <w:rsid w:val="00BB5DA5"/>
    <w:rsid w:val="00C824AC"/>
    <w:rsid w:val="00C82AB9"/>
    <w:rsid w:val="00CA3AB6"/>
    <w:rsid w:val="00CE1A0E"/>
    <w:rsid w:val="00D76C28"/>
    <w:rsid w:val="00D803AE"/>
    <w:rsid w:val="00DE350B"/>
    <w:rsid w:val="00E916C2"/>
    <w:rsid w:val="00EC32A8"/>
    <w:rsid w:val="00F12D68"/>
    <w:rsid w:val="00F40495"/>
    <w:rsid w:val="00F73C9E"/>
    <w:rsid w:val="00F942CD"/>
    <w:rsid w:val="00F9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394DDC8"/>
  <w15:chartTrackingRefBased/>
  <w15:docId w15:val="{D0427E9E-4D05-BA4D-B6B7-0D0F4B69E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7E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37ECA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64D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64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5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riechling</dc:creator>
  <cp:keywords/>
  <dc:description/>
  <cp:lastModifiedBy>Philipp Kriechling</cp:lastModifiedBy>
  <cp:revision>16</cp:revision>
  <dcterms:created xsi:type="dcterms:W3CDTF">2020-12-01T14:28:00Z</dcterms:created>
  <dcterms:modified xsi:type="dcterms:W3CDTF">2021-03-11T05:32:00Z</dcterms:modified>
</cp:coreProperties>
</file>